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0181F8" w14:textId="016A2DE8" w:rsidR="00F476BF" w:rsidRPr="003B52FF" w:rsidRDefault="003B52FF">
      <w:r w:rsidRPr="00E424D2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T</w:t>
      </w:r>
      <w:r w:rsidR="006E4031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ABLE</w:t>
      </w:r>
      <w:r w:rsidRPr="00E424D2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S2</w:t>
      </w:r>
      <w:r w:rsidRPr="003B52F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6E4031" w:rsidRPr="00EE0B03">
        <w:rPr>
          <w:rFonts w:eastAsiaTheme="minorHAnsi" w:cs="Times New Roman"/>
          <w:b/>
          <w:bCs/>
          <w:color w:val="000000"/>
          <w:kern w:val="0"/>
          <w:sz w:val="24"/>
          <w:szCs w:val="24"/>
        </w:rPr>
        <w:t>I</w:t>
      </w:r>
      <w:r w:rsidR="006E4031" w:rsidRPr="003B52F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3B52FF">
        <w:rPr>
          <w:rFonts w:ascii="Times New Roman" w:eastAsia="等线" w:hAnsi="Times New Roman" w:cs="Times New Roman"/>
          <w:color w:val="000000"/>
          <w:kern w:val="0"/>
          <w:sz w:val="22"/>
        </w:rPr>
        <w:t>Strains information</w:t>
      </w:r>
    </w:p>
    <w:tbl>
      <w:tblPr>
        <w:tblW w:w="9140" w:type="dxa"/>
        <w:tblLook w:val="04A0" w:firstRow="1" w:lastRow="0" w:firstColumn="1" w:lastColumn="0" w:noHBand="0" w:noVBand="1"/>
      </w:tblPr>
      <w:tblGrid>
        <w:gridCol w:w="1691"/>
        <w:gridCol w:w="1843"/>
        <w:gridCol w:w="5606"/>
      </w:tblGrid>
      <w:tr w:rsidR="00E424D2" w:rsidRPr="00E424D2" w14:paraId="4A2F5073" w14:textId="77777777" w:rsidTr="003B52FF">
        <w:trPr>
          <w:trHeight w:val="460"/>
        </w:trPr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18BA1" w14:textId="77777777" w:rsidR="00E424D2" w:rsidRPr="003B52FF" w:rsidRDefault="00E424D2" w:rsidP="00E424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52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ain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656A3" w14:textId="39D20F94" w:rsidR="00E424D2" w:rsidRPr="003B52FF" w:rsidRDefault="005B31FF" w:rsidP="00E42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52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rces</w:t>
            </w:r>
          </w:p>
        </w:tc>
        <w:tc>
          <w:tcPr>
            <w:tcW w:w="56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67912" w14:textId="77777777" w:rsidR="00E424D2" w:rsidRPr="003B52FF" w:rsidRDefault="00E424D2" w:rsidP="00E42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52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</w:tr>
      <w:tr w:rsidR="00E424D2" w:rsidRPr="00E424D2" w14:paraId="5A8599EF" w14:textId="77777777" w:rsidTr="00530639">
        <w:trPr>
          <w:trHeight w:val="7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E2C5D" w14:textId="77777777" w:rsidR="00E424D2" w:rsidRPr="00F90B8E" w:rsidRDefault="00E424D2" w:rsidP="00E424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-S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8A46E" w14:textId="77777777" w:rsidR="00E424D2" w:rsidRPr="00E424D2" w:rsidRDefault="00E424D2" w:rsidP="00E42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od</w:t>
            </w:r>
          </w:p>
        </w:tc>
        <w:tc>
          <w:tcPr>
            <w:tcW w:w="5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8F617" w14:textId="7743606C" w:rsidR="00E424D2" w:rsidRPr="00E424D2" w:rsidRDefault="00E424D2" w:rsidP="00E424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tibiotic susceptibility tests, RT–qPCR, western blot, </w:t>
            </w:r>
            <w:r w:rsidRPr="00E424D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agZ</w:t>
            </w: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verexpression and AmpC β-lactamase activity assay</w:t>
            </w:r>
            <w:r w:rsidR="005306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E424D2" w:rsidRPr="00E424D2" w14:paraId="3FD7D072" w14:textId="77777777" w:rsidTr="00530639">
        <w:trPr>
          <w:trHeight w:val="7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F4DE6" w14:textId="77777777" w:rsidR="00E424D2" w:rsidRPr="00F90B8E" w:rsidRDefault="00E424D2" w:rsidP="00E424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-S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C55DC" w14:textId="77777777" w:rsidR="00E424D2" w:rsidRPr="00E424D2" w:rsidRDefault="00E424D2" w:rsidP="00E42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cites</w:t>
            </w:r>
          </w:p>
        </w:tc>
        <w:tc>
          <w:tcPr>
            <w:tcW w:w="5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6A293" w14:textId="6ED6FA61" w:rsidR="00E424D2" w:rsidRPr="00E424D2" w:rsidRDefault="00E424D2" w:rsidP="00E424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tibiotic susceptibility tests, RT–qPCR, western blot, </w:t>
            </w:r>
            <w:r w:rsidRPr="00E424D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agZ</w:t>
            </w: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verexpression and AmpC β-lactamase activity assay</w:t>
            </w:r>
            <w:r w:rsidR="005306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E424D2" w:rsidRPr="00E424D2" w14:paraId="365833BE" w14:textId="77777777" w:rsidTr="00530639">
        <w:trPr>
          <w:trHeight w:val="7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48698" w14:textId="77777777" w:rsidR="00E424D2" w:rsidRPr="00F90B8E" w:rsidRDefault="00E424D2" w:rsidP="00E424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-S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C659D" w14:textId="77777777" w:rsidR="00E424D2" w:rsidRPr="00E424D2" w:rsidRDefault="00E424D2" w:rsidP="00E42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ine</w:t>
            </w:r>
          </w:p>
        </w:tc>
        <w:tc>
          <w:tcPr>
            <w:tcW w:w="5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2FD33" w14:textId="485051D9" w:rsidR="00E424D2" w:rsidRPr="00E424D2" w:rsidRDefault="00E424D2" w:rsidP="00E424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biotic susceptibility tests, RT–qPCR, western blot and AmpC β-lactamase activity assay</w:t>
            </w:r>
            <w:r w:rsidR="005306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E424D2" w:rsidRPr="00E424D2" w14:paraId="0C0C086C" w14:textId="77777777" w:rsidTr="00530639">
        <w:trPr>
          <w:trHeight w:val="7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5CBED" w14:textId="77777777" w:rsidR="00E424D2" w:rsidRPr="00F90B8E" w:rsidRDefault="00E424D2" w:rsidP="00E424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-S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D2879" w14:textId="77777777" w:rsidR="00E424D2" w:rsidRPr="00E424D2" w:rsidRDefault="00E424D2" w:rsidP="00E42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ine</w:t>
            </w:r>
          </w:p>
        </w:tc>
        <w:tc>
          <w:tcPr>
            <w:tcW w:w="5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6A105" w14:textId="4C60E05A" w:rsidR="00E424D2" w:rsidRPr="00E424D2" w:rsidRDefault="00E424D2" w:rsidP="00E424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biotic susceptibility tests, RT–qPCR, western blot and AmpC β-lactamase activity assay</w:t>
            </w:r>
            <w:r w:rsidR="005306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E424D2" w:rsidRPr="00E424D2" w14:paraId="50F08DBF" w14:textId="77777777" w:rsidTr="00530639">
        <w:trPr>
          <w:trHeight w:val="7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BD546" w14:textId="77777777" w:rsidR="00E424D2" w:rsidRPr="00F90B8E" w:rsidRDefault="00E424D2" w:rsidP="00E424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-S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1C78F" w14:textId="77777777" w:rsidR="00E424D2" w:rsidRPr="00E424D2" w:rsidRDefault="00E424D2" w:rsidP="00E42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retion</w:t>
            </w:r>
          </w:p>
        </w:tc>
        <w:tc>
          <w:tcPr>
            <w:tcW w:w="5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1665C" w14:textId="3B8BB376" w:rsidR="00E424D2" w:rsidRPr="00E424D2" w:rsidRDefault="00E424D2" w:rsidP="00E424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biotic susceptibility tests, RT–qPCR, western blot and AmpC β-lactamase activity assay</w:t>
            </w:r>
            <w:r w:rsidR="005306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E424D2" w:rsidRPr="00E424D2" w14:paraId="583836A4" w14:textId="77777777" w:rsidTr="00530639">
        <w:trPr>
          <w:trHeight w:val="7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AA650" w14:textId="77777777" w:rsidR="00E424D2" w:rsidRPr="00F90B8E" w:rsidRDefault="00E424D2" w:rsidP="00E424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-S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B214D" w14:textId="77777777" w:rsidR="00E424D2" w:rsidRPr="00E424D2" w:rsidRDefault="00E424D2" w:rsidP="00E42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od</w:t>
            </w:r>
          </w:p>
        </w:tc>
        <w:tc>
          <w:tcPr>
            <w:tcW w:w="5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989CD" w14:textId="79709CBE" w:rsidR="00E424D2" w:rsidRPr="00E424D2" w:rsidRDefault="00E424D2" w:rsidP="00E424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biotic susceptibility tests, RT–qPCR, western blot and AmpC β-lactamase activity assay</w:t>
            </w:r>
            <w:r w:rsidR="005306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E424D2" w:rsidRPr="00E424D2" w14:paraId="1988DA00" w14:textId="77777777" w:rsidTr="00530639">
        <w:trPr>
          <w:trHeight w:val="10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5221E" w14:textId="77777777" w:rsidR="00E424D2" w:rsidRPr="00F90B8E" w:rsidRDefault="00E424D2" w:rsidP="00E424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-R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AD25C" w14:textId="77777777" w:rsidR="00E424D2" w:rsidRPr="00E424D2" w:rsidRDefault="00E424D2" w:rsidP="00E42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od</w:t>
            </w:r>
          </w:p>
        </w:tc>
        <w:tc>
          <w:tcPr>
            <w:tcW w:w="5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4D7D5" w14:textId="703A0DEC" w:rsidR="00E424D2" w:rsidRPr="00E424D2" w:rsidRDefault="00E424D2" w:rsidP="00E424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tibiotic susceptibility tests, RT–qPCR, western blot, </w:t>
            </w:r>
            <w:r w:rsidRPr="00E424D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agZ</w:t>
            </w: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verexpression, </w:t>
            </w:r>
            <w:bookmarkStart w:id="0" w:name="OLE_LINK1"/>
            <w:bookmarkStart w:id="1" w:name="OLE_LINK2"/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C β-lactamase activity assay</w:t>
            </w:r>
            <w:bookmarkEnd w:id="0"/>
            <w:bookmarkEnd w:id="1"/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</w:t>
            </w:r>
            <w:r w:rsidR="005306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</w:t>
            </w: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ne </w:t>
            </w:r>
            <w:r w:rsidRPr="00E424D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agZ</w:t>
            </w: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knockout </w:t>
            </w:r>
            <w:r w:rsidRPr="005306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C</w:t>
            </w: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odel construction</w:t>
            </w:r>
            <w:r w:rsidR="005306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E424D2" w:rsidRPr="00E424D2" w14:paraId="482410CA" w14:textId="77777777" w:rsidTr="00530639">
        <w:trPr>
          <w:trHeight w:val="36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000C0" w14:textId="77777777" w:rsidR="00E424D2" w:rsidRPr="00F90B8E" w:rsidRDefault="00E424D2" w:rsidP="00E424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-R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99BEC" w14:textId="77777777" w:rsidR="00E424D2" w:rsidRPr="00E424D2" w:rsidRDefault="00E424D2" w:rsidP="00E42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ine</w:t>
            </w:r>
          </w:p>
        </w:tc>
        <w:tc>
          <w:tcPr>
            <w:tcW w:w="5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F5BDE" w14:textId="103CFFE9" w:rsidR="00E424D2" w:rsidRPr="00E424D2" w:rsidRDefault="00E424D2" w:rsidP="00E424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biotic susceptibility tests, RT–qPCR</w:t>
            </w:r>
            <w:r w:rsidR="00530639"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mpC β-lactamase activity assay</w:t>
            </w:r>
            <w:r w:rsidR="005306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western blot</w:t>
            </w:r>
            <w:r w:rsidR="005306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E424D2" w:rsidRPr="00E424D2" w14:paraId="4FA8866C" w14:textId="77777777" w:rsidTr="00530639">
        <w:trPr>
          <w:trHeight w:val="36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4F79E" w14:textId="77777777" w:rsidR="00E424D2" w:rsidRPr="00F90B8E" w:rsidRDefault="00E424D2" w:rsidP="00E424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-R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C20E6" w14:textId="77777777" w:rsidR="00E424D2" w:rsidRPr="00E424D2" w:rsidRDefault="00E424D2" w:rsidP="00E42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utum</w:t>
            </w:r>
          </w:p>
        </w:tc>
        <w:tc>
          <w:tcPr>
            <w:tcW w:w="5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6C961" w14:textId="0F3241F3" w:rsidR="00E424D2" w:rsidRPr="00E424D2" w:rsidRDefault="00E424D2" w:rsidP="00E424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biotic susceptibility tests, RT–qPCR, western blot,</w:t>
            </w:r>
            <w:r w:rsidR="005306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</w:t>
            </w:r>
            <w:r w:rsidR="00530639"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C β-lactamase activity assay</w:t>
            </w:r>
            <w:r w:rsidR="005306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E424D2" w:rsidRPr="00E424D2" w14:paraId="53A60B78" w14:textId="77777777" w:rsidTr="00530639">
        <w:trPr>
          <w:trHeight w:val="36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9C490" w14:textId="77777777" w:rsidR="00E424D2" w:rsidRPr="00F90B8E" w:rsidRDefault="00E424D2" w:rsidP="00E424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-R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68E4C" w14:textId="77777777" w:rsidR="00E424D2" w:rsidRPr="00E424D2" w:rsidRDefault="00E424D2" w:rsidP="00E42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utum</w:t>
            </w:r>
          </w:p>
        </w:tc>
        <w:tc>
          <w:tcPr>
            <w:tcW w:w="5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DC61C" w14:textId="29DD2B70" w:rsidR="00E424D2" w:rsidRPr="00E424D2" w:rsidRDefault="00E424D2" w:rsidP="00E424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biotic susceptibility tests, RT–qPCR, western blot,</w:t>
            </w:r>
            <w:r w:rsidR="005306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30639"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C β-lactamase activity assay</w:t>
            </w:r>
            <w:r w:rsidR="005306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E424D2" w:rsidRPr="00E424D2" w14:paraId="44B0A520" w14:textId="77777777" w:rsidTr="00530639">
        <w:trPr>
          <w:trHeight w:val="36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2D8A1" w14:textId="77777777" w:rsidR="00E424D2" w:rsidRPr="00F90B8E" w:rsidRDefault="00E424D2" w:rsidP="00E424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-R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D70C2" w14:textId="77777777" w:rsidR="00E424D2" w:rsidRPr="00E424D2" w:rsidRDefault="00E424D2" w:rsidP="00E42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thorax</w:t>
            </w:r>
          </w:p>
        </w:tc>
        <w:tc>
          <w:tcPr>
            <w:tcW w:w="5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B74E7" w14:textId="4FA3D5F9" w:rsidR="00E424D2" w:rsidRPr="00E424D2" w:rsidRDefault="00E424D2" w:rsidP="00E424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biotic susceptibility tests, RT–qPCR, western blot,</w:t>
            </w:r>
            <w:r w:rsidR="005306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30639"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C β-lactamase activity assay</w:t>
            </w:r>
            <w:r w:rsidR="005306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E424D2" w:rsidRPr="00E424D2" w14:paraId="7D7BDD74" w14:textId="77777777" w:rsidTr="00530639">
        <w:trPr>
          <w:trHeight w:val="36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B99FC" w14:textId="77777777" w:rsidR="00E424D2" w:rsidRPr="00F90B8E" w:rsidRDefault="00E424D2" w:rsidP="00E424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-R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F3ED4" w14:textId="77777777" w:rsidR="00E424D2" w:rsidRPr="00E424D2" w:rsidRDefault="00E424D2" w:rsidP="00E42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ine</w:t>
            </w:r>
          </w:p>
        </w:tc>
        <w:tc>
          <w:tcPr>
            <w:tcW w:w="5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9FC2A" w14:textId="0559520C" w:rsidR="00E424D2" w:rsidRPr="00E424D2" w:rsidRDefault="00E424D2" w:rsidP="00E424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biotic susceptibility tests, RT–qPCR, western blot,</w:t>
            </w:r>
            <w:r w:rsidR="005306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30639"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C β-lactamase activity assay</w:t>
            </w:r>
            <w:r w:rsidR="005306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E424D2" w:rsidRPr="00E424D2" w14:paraId="14ED95B2" w14:textId="77777777" w:rsidTr="00530639">
        <w:trPr>
          <w:trHeight w:val="6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BA833" w14:textId="77777777" w:rsidR="00E424D2" w:rsidRPr="00E424D2" w:rsidRDefault="00E424D2" w:rsidP="00E424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</w:t>
            </w: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TCC 130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06625" w14:textId="77777777" w:rsidR="00E424D2" w:rsidRPr="00E424D2" w:rsidRDefault="00E424D2" w:rsidP="00E42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-kont Co., Ltd</w:t>
            </w:r>
          </w:p>
        </w:tc>
        <w:tc>
          <w:tcPr>
            <w:tcW w:w="5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B8D6E" w14:textId="7E34FBF6" w:rsidR="00E424D2" w:rsidRPr="00E424D2" w:rsidRDefault="00E424D2" w:rsidP="00E424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lity control of antibiotic susceptibility tests</w:t>
            </w:r>
            <w:r w:rsidR="005306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E424D2" w:rsidRPr="00E424D2" w14:paraId="27F9D4F4" w14:textId="77777777" w:rsidTr="00530639">
        <w:trPr>
          <w:trHeight w:val="6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49451" w14:textId="77777777" w:rsidR="00E424D2" w:rsidRPr="00E424D2" w:rsidRDefault="00E424D2" w:rsidP="00E424D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424D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TCC 259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AF2A4" w14:textId="77777777" w:rsidR="00E424D2" w:rsidRPr="00E424D2" w:rsidRDefault="00E424D2" w:rsidP="00E42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-kont Co., Ltd</w:t>
            </w:r>
          </w:p>
        </w:tc>
        <w:tc>
          <w:tcPr>
            <w:tcW w:w="5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B6A4D" w14:textId="51B2F57E" w:rsidR="00E424D2" w:rsidRPr="00E424D2" w:rsidRDefault="00E424D2" w:rsidP="00E424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lity control of antibiotic susceptibility tests</w:t>
            </w:r>
            <w:r w:rsidR="005306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E424D2" w:rsidRPr="00E424D2" w14:paraId="1D72537D" w14:textId="77777777" w:rsidTr="00530639">
        <w:trPr>
          <w:trHeight w:val="6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B6B55" w14:textId="77777777" w:rsidR="00E424D2" w:rsidRPr="00E424D2" w:rsidRDefault="00E424D2" w:rsidP="00E424D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424D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H5α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17BC9" w14:textId="77777777" w:rsidR="00E424D2" w:rsidRPr="00E424D2" w:rsidRDefault="00E424D2" w:rsidP="00E42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nogen Biotech Co., Ltd</w:t>
            </w:r>
          </w:p>
        </w:tc>
        <w:tc>
          <w:tcPr>
            <w:tcW w:w="5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6BB0B" w14:textId="5980B69E" w:rsidR="00E424D2" w:rsidRPr="00E424D2" w:rsidRDefault="00E424D2" w:rsidP="00E424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T28a-</w:t>
            </w:r>
            <w:r w:rsidRPr="00E424D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agZ</w:t>
            </w: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His vector production</w:t>
            </w:r>
            <w:r w:rsidR="005306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E424D2" w:rsidRPr="00E424D2" w14:paraId="17C5D3BA" w14:textId="77777777" w:rsidTr="00530639">
        <w:trPr>
          <w:trHeight w:val="6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9A89E" w14:textId="77777777" w:rsidR="00E424D2" w:rsidRPr="00E424D2" w:rsidRDefault="00E424D2" w:rsidP="00E424D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424D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coli B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696CF" w14:textId="142870F8" w:rsidR="00E424D2" w:rsidRPr="00E424D2" w:rsidRDefault="00E424D2" w:rsidP="00E42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ngon Biotech Co.,</w:t>
            </w:r>
            <w:r w:rsidR="003B52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td</w:t>
            </w:r>
          </w:p>
        </w:tc>
        <w:tc>
          <w:tcPr>
            <w:tcW w:w="5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43BC4" w14:textId="39EAAF0E" w:rsidR="00E424D2" w:rsidRPr="00E424D2" w:rsidRDefault="00E424D2" w:rsidP="00E424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gZ-6His recombinant protein expression</w:t>
            </w:r>
            <w:r w:rsidR="005306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E424D2" w:rsidRPr="00E424D2" w14:paraId="3D120535" w14:textId="77777777" w:rsidTr="00530639">
        <w:trPr>
          <w:trHeight w:val="6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8546C" w14:textId="77777777" w:rsidR="00E424D2" w:rsidRPr="00E424D2" w:rsidRDefault="00E424D2" w:rsidP="00E424D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424D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 xml:space="preserve">Escherichia coli </w:t>
            </w: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β21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B8283" w14:textId="77777777" w:rsidR="00E424D2" w:rsidRPr="00E424D2" w:rsidRDefault="00E424D2" w:rsidP="00E42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nogen Biotech Co., Ltd</w:t>
            </w:r>
          </w:p>
        </w:tc>
        <w:tc>
          <w:tcPr>
            <w:tcW w:w="5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A95D0" w14:textId="7B4A75E3" w:rsidR="00E424D2" w:rsidRPr="00E424D2" w:rsidRDefault="00E424D2" w:rsidP="00E424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24D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agZ</w:t>
            </w: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knockout construction and </w:t>
            </w:r>
            <w:r w:rsidRPr="00E424D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agZ</w:t>
            </w:r>
            <w:r w:rsidRPr="00E424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verexpression in </w:t>
            </w:r>
            <w:r w:rsidRPr="00F9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</w:t>
            </w:r>
            <w:r w:rsidR="005306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</w:t>
            </w:r>
          </w:p>
        </w:tc>
      </w:tr>
    </w:tbl>
    <w:p w14:paraId="2B619880" w14:textId="3FAC6794" w:rsidR="00E424D2" w:rsidRPr="00E424D2" w:rsidRDefault="003B52FF">
      <w:r w:rsidRPr="005B31F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R</w:t>
      </w:r>
      <w:r w:rsidRPr="00E424D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-qPCR</w:t>
      </w:r>
      <w:r w:rsidRPr="00E424D2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:</w:t>
      </w:r>
      <w:r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 xml:space="preserve"> </w:t>
      </w:r>
      <w:r w:rsidRPr="00E424D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reverse transcription-quantitative polymerase chain reaction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</w:t>
      </w:r>
    </w:p>
    <w:sectPr w:rsidR="00E424D2" w:rsidRPr="00E424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E19738" w14:textId="77777777" w:rsidR="00A006A0" w:rsidRDefault="00A006A0" w:rsidP="000B3FBB">
      <w:r>
        <w:separator/>
      </w:r>
    </w:p>
  </w:endnote>
  <w:endnote w:type="continuationSeparator" w:id="0">
    <w:p w14:paraId="0CF3E74B" w14:textId="77777777" w:rsidR="00A006A0" w:rsidRDefault="00A006A0" w:rsidP="000B3F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97FAA4" w14:textId="77777777" w:rsidR="00A006A0" w:rsidRDefault="00A006A0" w:rsidP="000B3FBB">
      <w:r>
        <w:separator/>
      </w:r>
    </w:p>
  </w:footnote>
  <w:footnote w:type="continuationSeparator" w:id="0">
    <w:p w14:paraId="18EAE4F9" w14:textId="77777777" w:rsidR="00A006A0" w:rsidRDefault="00A006A0" w:rsidP="000B3F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481"/>
    <w:rsid w:val="000B3FBB"/>
    <w:rsid w:val="003B52FF"/>
    <w:rsid w:val="003D59DB"/>
    <w:rsid w:val="003F184E"/>
    <w:rsid w:val="00530639"/>
    <w:rsid w:val="005B31FF"/>
    <w:rsid w:val="005C4180"/>
    <w:rsid w:val="006E4031"/>
    <w:rsid w:val="00A006A0"/>
    <w:rsid w:val="00E31481"/>
    <w:rsid w:val="00E424D2"/>
    <w:rsid w:val="00F476BF"/>
    <w:rsid w:val="00F90B8E"/>
    <w:rsid w:val="00FE2967"/>
    <w:rsid w:val="00FF7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057E66"/>
  <w15:chartTrackingRefBased/>
  <w15:docId w15:val="{AC7F4E08-9FF2-4BD4-8C8A-64B93EC76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3F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3F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3F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3F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712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9</cp:revision>
  <dcterms:created xsi:type="dcterms:W3CDTF">2020-02-11T10:11:00Z</dcterms:created>
  <dcterms:modified xsi:type="dcterms:W3CDTF">2020-04-25T14:39:00Z</dcterms:modified>
</cp:coreProperties>
</file>